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276"/>
        <w:tblW w:w="8698" w:type="dxa"/>
        <w:tblLook w:val="04A0" w:firstRow="1" w:lastRow="0" w:firstColumn="1" w:lastColumn="0" w:noHBand="0" w:noVBand="1"/>
      </w:tblPr>
      <w:tblGrid>
        <w:gridCol w:w="752"/>
        <w:gridCol w:w="815"/>
        <w:gridCol w:w="1182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D076D3" w:rsidRPr="00D20D34" w:rsidTr="009D06FB">
        <w:trPr>
          <w:trHeight w:val="276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Joint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Flex/</w:t>
            </w:r>
            <w:proofErr w:type="spellStart"/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Exten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P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P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P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P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P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P6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P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sum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Hip  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7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Hip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7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Knee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7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Knee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7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Ankle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6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Ankle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6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Hallux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5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Hallux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5</w:t>
            </w:r>
          </w:p>
        </w:tc>
      </w:tr>
      <w:tr w:rsidR="00D076D3" w:rsidRPr="00D20D34" w:rsidTr="009D06FB">
        <w:trPr>
          <w:trHeight w:val="289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Toes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5</w:t>
            </w:r>
          </w:p>
        </w:tc>
      </w:tr>
      <w:tr w:rsidR="00D076D3" w:rsidRPr="00D20D34" w:rsidTr="009D06FB">
        <w:trPr>
          <w:trHeight w:val="289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Toes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5</w:t>
            </w:r>
          </w:p>
        </w:tc>
      </w:tr>
      <w:tr w:rsidR="00D076D3" w:rsidRPr="00D20D34" w:rsidTr="009D06FB">
        <w:trPr>
          <w:trHeight w:val="263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Left </w:t>
            </w:r>
          </w:p>
        </w:tc>
        <w:tc>
          <w:tcPr>
            <w:tcW w:w="7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Hip  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7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Hip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7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Knee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7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Knee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7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Ankle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6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Ankle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6</w:t>
            </w:r>
          </w:p>
        </w:tc>
      </w:tr>
      <w:tr w:rsidR="00D076D3" w:rsidRPr="00D20D34" w:rsidTr="009D06FB">
        <w:trPr>
          <w:trHeight w:val="289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Hallux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5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Hallux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5</w:t>
            </w:r>
          </w:p>
        </w:tc>
      </w:tr>
      <w:tr w:rsidR="00D076D3" w:rsidRPr="00D20D34" w:rsidTr="009D06FB">
        <w:trPr>
          <w:trHeight w:val="276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Toes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F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5</w:t>
            </w:r>
          </w:p>
        </w:tc>
      </w:tr>
      <w:tr w:rsidR="00D076D3" w:rsidRPr="00D20D34" w:rsidTr="009D06FB">
        <w:trPr>
          <w:trHeight w:val="289"/>
        </w:trPr>
        <w:tc>
          <w:tcPr>
            <w:tcW w:w="7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Toes 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 xml:space="preserve">E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6D3" w:rsidRPr="00D20D34" w:rsidRDefault="00D076D3" w:rsidP="009D0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  <w:r w:rsidRPr="00D20D34">
              <w:rPr>
                <w:rFonts w:ascii="Times New Roman" w:eastAsia="Times New Roman" w:hAnsi="Times New Roman" w:cs="Times New Roman"/>
                <w:noProof w:val="0"/>
                <w:color w:val="000000"/>
              </w:rPr>
              <w:t>5</w:t>
            </w:r>
          </w:p>
        </w:tc>
      </w:tr>
    </w:tbl>
    <w:p w:rsidR="00D076D3" w:rsidRDefault="00D076D3" w:rsidP="00D076D3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Default="00D076D3" w:rsidP="00D076D3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Default="00D076D3" w:rsidP="00D076D3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Default="00D076D3" w:rsidP="00D076D3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Default="00D076D3" w:rsidP="00D076D3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Default="00D076D3" w:rsidP="00D076D3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Default="00D076D3" w:rsidP="00D076D3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Default="00D076D3" w:rsidP="00D076D3">
      <w:pPr>
        <w:spacing w:before="240"/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Default="00D076D3" w:rsidP="00D076D3">
      <w:pPr>
        <w:spacing w:before="240"/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Default="00D076D3" w:rsidP="00D076D3">
      <w:pPr>
        <w:spacing w:before="240"/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076D3" w:rsidRPr="00D20D34" w:rsidRDefault="00D076D3" w:rsidP="00D076D3">
      <w:pPr>
        <w:jc w:val="both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D171E4" w:rsidRDefault="00D171E4">
      <w:bookmarkStart w:id="0" w:name="_GoBack"/>
      <w:bookmarkEnd w:id="0"/>
    </w:p>
    <w:sectPr w:rsidR="00D17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zMzUwNTa2MDYxMTZQ0lEKTi0uzszPAykwrAUASO+ALSwAAAA="/>
  </w:docVars>
  <w:rsids>
    <w:rsidRoot w:val="00D076D3"/>
    <w:rsid w:val="00345D05"/>
    <w:rsid w:val="00D076D3"/>
    <w:rsid w:val="00D171E4"/>
    <w:rsid w:val="00F7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5C636D-01F4-4C8B-A400-AAA613BD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76D3"/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lkiotis</dc:creator>
  <cp:keywords/>
  <dc:description/>
  <cp:lastModifiedBy>wap</cp:lastModifiedBy>
  <cp:revision>3</cp:revision>
  <dcterms:created xsi:type="dcterms:W3CDTF">2018-05-18T21:23:00Z</dcterms:created>
  <dcterms:modified xsi:type="dcterms:W3CDTF">2018-10-16T20:32:00Z</dcterms:modified>
</cp:coreProperties>
</file>